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00927" w14:textId="7B4402E1" w:rsidR="00A579AD" w:rsidRPr="009E3BCB" w:rsidRDefault="00141217" w:rsidP="00A579AD">
      <w:pPr>
        <w:pStyle w:val="b"/>
        <w:shd w:val="clear" w:color="auto" w:fill="FFFFFF"/>
        <w:spacing w:before="0" w:beforeAutospacing="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ry N</w:t>
      </w:r>
      <w:r w:rsidRPr="00141217">
        <w:rPr>
          <w:rFonts w:ascii="Times New Roman" w:hAnsi="Times New Roman" w:cs="Times New Roman"/>
          <w:b/>
          <w:bCs/>
          <w:color w:val="000000"/>
        </w:rPr>
        <w:t>ote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1: </w:t>
      </w:r>
      <w:r w:rsidR="00A579AD" w:rsidRPr="009E3BCB">
        <w:rPr>
          <w:rFonts w:ascii="Times New Roman" w:hAnsi="Times New Roman" w:cs="Times New Roman"/>
          <w:b/>
          <w:bCs/>
          <w:color w:val="000000"/>
        </w:rPr>
        <w:t>CDC 25(OH)D assay, bridging study, and regression equations</w:t>
      </w:r>
    </w:p>
    <w:p w14:paraId="32DBF49D" w14:textId="77777777" w:rsidR="00A579AD" w:rsidRPr="009E3BCB" w:rsidRDefault="00A579AD" w:rsidP="009E3BCB">
      <w:pPr>
        <w:pStyle w:val="ae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000000"/>
        </w:rPr>
      </w:pPr>
      <w:r w:rsidRPr="009E3BCB">
        <w:rPr>
          <w:rFonts w:ascii="Times New Roman" w:hAnsi="Times New Roman" w:cs="Times New Roman"/>
          <w:color w:val="000000"/>
        </w:rPr>
        <w:t>The CDC LC-MS/MS method was used for measurement of 25(OH</w:t>
      </w:r>
      <w:proofErr w:type="gramStart"/>
      <w:r w:rsidRPr="009E3BCB">
        <w:rPr>
          <w:rFonts w:ascii="Times New Roman" w:hAnsi="Times New Roman" w:cs="Times New Roman"/>
          <w:color w:val="000000"/>
        </w:rPr>
        <w:t>)D</w:t>
      </w:r>
      <w:proofErr w:type="gramEnd"/>
      <w:r w:rsidRPr="009E3BCB">
        <w:rPr>
          <w:rFonts w:ascii="Times New Roman" w:hAnsi="Times New Roman" w:cs="Times New Roman"/>
          <w:color w:val="000000"/>
        </w:rPr>
        <w:t xml:space="preserve"> for NHANES 2007–2010. The processing of the NHANES 2007-2010 25(OH</w:t>
      </w:r>
      <w:proofErr w:type="gramStart"/>
      <w:r w:rsidRPr="009E3BCB">
        <w:rPr>
          <w:rFonts w:ascii="Times New Roman" w:hAnsi="Times New Roman" w:cs="Times New Roman"/>
          <w:color w:val="000000"/>
        </w:rPr>
        <w:t>)D</w:t>
      </w:r>
      <w:proofErr w:type="gramEnd"/>
      <w:r w:rsidRPr="009E3BCB">
        <w:rPr>
          <w:rFonts w:ascii="Times New Roman" w:hAnsi="Times New Roman" w:cs="Times New Roman"/>
          <w:color w:val="000000"/>
        </w:rPr>
        <w:t xml:space="preserve"> samples was delayed until the CDC developed and verified the LC-MS/MS method. In addition, sera from 1,448 participants with available 25(OH)D RIA data from NHANES 1988–1994 and 2001-2006 were reanalyzed using LC-MS/MS in order to perform a bridging (crossover) study to develop regression equations to predict a NHANES participant's LC-MS/MS-equivalent concentration from their previously measured un-harmonized (original) RIA value. A variety of regression models were evaluated. The CDC decided to provide regression equations for publicly available 25(OH)D data (NHANES 1988-1994, 2001-2002, 2003-2004, and 2005-2006) rather than using regressions based on single-year time periods that corresponded to laboratory assay dates, because that would require restricted access datasets available only in the NCHS Research Data Center.</w:t>
      </w:r>
    </w:p>
    <w:p w14:paraId="3B43E90A" w14:textId="77777777" w:rsidR="00A579AD" w:rsidRPr="009E3BCB" w:rsidRDefault="00A579AD" w:rsidP="009E3BCB">
      <w:pPr>
        <w:pStyle w:val="ae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000000"/>
        </w:rPr>
      </w:pPr>
      <w:r w:rsidRPr="009E3BCB">
        <w:rPr>
          <w:rFonts w:ascii="Times New Roman" w:hAnsi="Times New Roman" w:cs="Times New Roman"/>
          <w:color w:val="000000"/>
        </w:rPr>
        <w:t>The final regression equations were selected based on each model's predictive ability to convert RIA to LC-MS/MS-equivalents for NHANES 1988-1994, 2001-2002, 2003-2004, and 2005-2006. There were five separate regression equations (25(OH</w:t>
      </w:r>
      <w:proofErr w:type="gramStart"/>
      <w:r w:rsidRPr="009E3BCB">
        <w:rPr>
          <w:rFonts w:ascii="Times New Roman" w:hAnsi="Times New Roman" w:cs="Times New Roman"/>
          <w:color w:val="000000"/>
        </w:rPr>
        <w:t>)D</w:t>
      </w:r>
      <w:proofErr w:type="gramEnd"/>
      <w:r w:rsidRPr="009E3BCB">
        <w:rPr>
          <w:rFonts w:ascii="Times New Roman" w:hAnsi="Times New Roman" w:cs="Times New Roman"/>
          <w:color w:val="000000"/>
        </w:rPr>
        <w:t xml:space="preserve"> in </w:t>
      </w:r>
      <w:proofErr w:type="spellStart"/>
      <w:r w:rsidRPr="009E3BCB">
        <w:rPr>
          <w:rFonts w:ascii="Times New Roman" w:hAnsi="Times New Roman" w:cs="Times New Roman"/>
          <w:color w:val="000000"/>
        </w:rPr>
        <w:t>nmol</w:t>
      </w:r>
      <w:proofErr w:type="spellEnd"/>
      <w:r w:rsidRPr="009E3BCB">
        <w:rPr>
          <w:rFonts w:ascii="Times New Roman" w:hAnsi="Times New Roman" w:cs="Times New Roman"/>
          <w:color w:val="000000"/>
        </w:rPr>
        <w:t>/L units):</w:t>
      </w:r>
    </w:p>
    <w:p w14:paraId="058D14F1" w14:textId="77777777" w:rsidR="00A579AD" w:rsidRPr="009E3BCB" w:rsidRDefault="00A579AD" w:rsidP="009E3BCB">
      <w:pPr>
        <w:pStyle w:val="ae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000000"/>
        </w:rPr>
      </w:pPr>
      <w:r w:rsidRPr="009E3BCB">
        <w:rPr>
          <w:rFonts w:ascii="Times New Roman" w:hAnsi="Times New Roman" w:cs="Times New Roman"/>
          <w:color w:val="000000"/>
        </w:rPr>
        <w:t>NHANES 2001–2002, 2003–2004, and 2005–2006: ordinary least square regression equations were used</w:t>
      </w:r>
    </w:p>
    <w:p w14:paraId="106908BE" w14:textId="77777777" w:rsidR="00A579AD" w:rsidRPr="009E3BCB" w:rsidRDefault="00A579AD" w:rsidP="009E3BCB">
      <w:pPr>
        <w:pStyle w:val="ae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000000"/>
        </w:rPr>
      </w:pPr>
      <w:r w:rsidRPr="009E3BCB">
        <w:rPr>
          <w:rFonts w:ascii="Times New Roman" w:hAnsi="Times New Roman" w:cs="Times New Roman"/>
          <w:color w:val="000000"/>
        </w:rPr>
        <w:t>2001-2002: LC-MS/</w:t>
      </w:r>
      <w:proofErr w:type="spellStart"/>
      <w:r w:rsidRPr="009E3BCB">
        <w:rPr>
          <w:rFonts w:ascii="Times New Roman" w:hAnsi="Times New Roman" w:cs="Times New Roman"/>
          <w:color w:val="000000"/>
        </w:rPr>
        <w:t>MS</w:t>
      </w:r>
      <w:r w:rsidRPr="009E3BCB">
        <w:rPr>
          <w:rFonts w:ascii="Times New Roman" w:hAnsi="Times New Roman" w:cs="Times New Roman"/>
          <w:color w:val="000000"/>
          <w:vertAlign w:val="subscript"/>
        </w:rPr>
        <w:t>equivalent</w:t>
      </w:r>
      <w:proofErr w:type="spellEnd"/>
      <w:r w:rsidRPr="009E3BCB">
        <w:rPr>
          <w:rFonts w:ascii="Times New Roman" w:hAnsi="Times New Roman" w:cs="Times New Roman"/>
          <w:color w:val="000000"/>
        </w:rPr>
        <w:t> = 6.43435 + 0.95212*</w:t>
      </w:r>
      <w:proofErr w:type="spellStart"/>
      <w:r w:rsidRPr="009E3BCB">
        <w:rPr>
          <w:rFonts w:ascii="Times New Roman" w:hAnsi="Times New Roman" w:cs="Times New Roman"/>
          <w:color w:val="000000"/>
        </w:rPr>
        <w:t>RIA</w:t>
      </w:r>
      <w:r w:rsidRPr="009E3BCB">
        <w:rPr>
          <w:rFonts w:ascii="Times New Roman" w:hAnsi="Times New Roman" w:cs="Times New Roman"/>
          <w:color w:val="000000"/>
          <w:vertAlign w:val="subscript"/>
        </w:rPr>
        <w:t>original</w:t>
      </w:r>
      <w:proofErr w:type="spellEnd"/>
    </w:p>
    <w:p w14:paraId="2881146D" w14:textId="77777777" w:rsidR="00A579AD" w:rsidRPr="009E3BCB" w:rsidRDefault="00A579AD" w:rsidP="009E3BCB">
      <w:pPr>
        <w:pStyle w:val="ae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000000"/>
        </w:rPr>
      </w:pPr>
      <w:r w:rsidRPr="009E3BCB">
        <w:rPr>
          <w:rFonts w:ascii="Times New Roman" w:hAnsi="Times New Roman" w:cs="Times New Roman"/>
          <w:color w:val="000000"/>
        </w:rPr>
        <w:t>2003-2004: LC-MS/</w:t>
      </w:r>
      <w:proofErr w:type="spellStart"/>
      <w:r w:rsidRPr="009E3BCB">
        <w:rPr>
          <w:rFonts w:ascii="Times New Roman" w:hAnsi="Times New Roman" w:cs="Times New Roman"/>
          <w:color w:val="000000"/>
        </w:rPr>
        <w:t>MS</w:t>
      </w:r>
      <w:r w:rsidRPr="009E3BCB">
        <w:rPr>
          <w:rFonts w:ascii="Times New Roman" w:hAnsi="Times New Roman" w:cs="Times New Roman"/>
          <w:color w:val="000000"/>
          <w:vertAlign w:val="subscript"/>
        </w:rPr>
        <w:t>equivalent</w:t>
      </w:r>
      <w:proofErr w:type="spellEnd"/>
      <w:r w:rsidRPr="009E3BCB">
        <w:rPr>
          <w:rFonts w:ascii="Times New Roman" w:hAnsi="Times New Roman" w:cs="Times New Roman"/>
          <w:color w:val="000000"/>
        </w:rPr>
        <w:t> = 1.72786 + 0.98284*</w:t>
      </w:r>
      <w:proofErr w:type="spellStart"/>
      <w:r w:rsidRPr="009E3BCB">
        <w:rPr>
          <w:rFonts w:ascii="Times New Roman" w:hAnsi="Times New Roman" w:cs="Times New Roman"/>
          <w:color w:val="000000"/>
        </w:rPr>
        <w:t>RIA</w:t>
      </w:r>
      <w:r w:rsidRPr="009E3BCB">
        <w:rPr>
          <w:rFonts w:ascii="Times New Roman" w:hAnsi="Times New Roman" w:cs="Times New Roman"/>
          <w:color w:val="000000"/>
          <w:vertAlign w:val="subscript"/>
        </w:rPr>
        <w:t>original</w:t>
      </w:r>
      <w:proofErr w:type="spellEnd"/>
    </w:p>
    <w:p w14:paraId="7AF9644C" w14:textId="77777777" w:rsidR="00A579AD" w:rsidRPr="009E3BCB" w:rsidRDefault="00A579AD" w:rsidP="009E3BCB">
      <w:pPr>
        <w:pStyle w:val="ae"/>
        <w:shd w:val="clear" w:color="auto" w:fill="FFFFFF"/>
        <w:spacing w:before="0" w:beforeAutospacing="0"/>
        <w:jc w:val="both"/>
        <w:rPr>
          <w:rFonts w:ascii="Times New Roman" w:hAnsi="Times New Roman" w:cs="Times New Roman"/>
          <w:color w:val="000000"/>
        </w:rPr>
      </w:pPr>
      <w:r w:rsidRPr="009E3BCB">
        <w:rPr>
          <w:rFonts w:ascii="Times New Roman" w:hAnsi="Times New Roman" w:cs="Times New Roman"/>
          <w:color w:val="000000"/>
        </w:rPr>
        <w:t>2005-2006: LC-MS/</w:t>
      </w:r>
      <w:proofErr w:type="spellStart"/>
      <w:r w:rsidRPr="009E3BCB">
        <w:rPr>
          <w:rFonts w:ascii="Times New Roman" w:hAnsi="Times New Roman" w:cs="Times New Roman"/>
          <w:color w:val="000000"/>
        </w:rPr>
        <w:t>MS</w:t>
      </w:r>
      <w:r w:rsidRPr="009E3BCB">
        <w:rPr>
          <w:rFonts w:ascii="Times New Roman" w:hAnsi="Times New Roman" w:cs="Times New Roman"/>
          <w:color w:val="000000"/>
          <w:vertAlign w:val="subscript"/>
        </w:rPr>
        <w:t>equivalent</w:t>
      </w:r>
      <w:proofErr w:type="spellEnd"/>
      <w:r w:rsidRPr="009E3BCB">
        <w:rPr>
          <w:rFonts w:ascii="Times New Roman" w:hAnsi="Times New Roman" w:cs="Times New Roman"/>
          <w:color w:val="000000"/>
        </w:rPr>
        <w:t> = 8.36753 + 0.97012*</w:t>
      </w:r>
      <w:proofErr w:type="spellStart"/>
      <w:r w:rsidRPr="009E3BCB">
        <w:rPr>
          <w:rFonts w:ascii="Times New Roman" w:hAnsi="Times New Roman" w:cs="Times New Roman"/>
          <w:color w:val="000000"/>
        </w:rPr>
        <w:t>RIA</w:t>
      </w:r>
      <w:r w:rsidRPr="009E3BCB">
        <w:rPr>
          <w:rFonts w:ascii="Times New Roman" w:hAnsi="Times New Roman" w:cs="Times New Roman"/>
          <w:color w:val="000000"/>
          <w:vertAlign w:val="subscript"/>
        </w:rPr>
        <w:t>original</w:t>
      </w:r>
      <w:proofErr w:type="spellEnd"/>
    </w:p>
    <w:p w14:paraId="4CEF6BC0" w14:textId="77777777" w:rsidR="00A579AD" w:rsidRPr="00A579AD" w:rsidRDefault="00A579AD" w:rsidP="00410075">
      <w:pPr>
        <w:pStyle w:val="ad"/>
        <w:rPr>
          <w:rFonts w:ascii="Times New Roman" w:hAnsi="Times New Roman" w:cs="Times New Roman"/>
          <w:b/>
          <w:iCs/>
          <w:sz w:val="20"/>
          <w:szCs w:val="20"/>
        </w:rPr>
      </w:pPr>
    </w:p>
    <w:p w14:paraId="2582DC48" w14:textId="77777777" w:rsidR="00A579AD" w:rsidRPr="00A579AD" w:rsidRDefault="00A579AD">
      <w:pPr>
        <w:spacing w:after="0"/>
        <w:rPr>
          <w:rFonts w:ascii="Times New Roman" w:hAnsi="Times New Roman" w:cs="Times New Roman"/>
          <w:b/>
          <w:iCs/>
          <w:sz w:val="20"/>
          <w:szCs w:val="20"/>
        </w:rPr>
      </w:pPr>
      <w:r w:rsidRPr="00A579AD">
        <w:rPr>
          <w:rFonts w:ascii="Times New Roman" w:hAnsi="Times New Roman" w:cs="Times New Roman"/>
          <w:b/>
          <w:iCs/>
          <w:sz w:val="20"/>
          <w:szCs w:val="20"/>
        </w:rPr>
        <w:br w:type="page"/>
      </w:r>
    </w:p>
    <w:p w14:paraId="46AAAA92" w14:textId="7982F3D0" w:rsidR="00410075" w:rsidRPr="00A579AD" w:rsidRDefault="003C6825" w:rsidP="00410075">
      <w:pPr>
        <w:pStyle w:val="ad"/>
        <w:rPr>
          <w:rFonts w:ascii="Times New Roman" w:hAnsi="Times New Roman" w:cs="Times New Roman"/>
          <w:i/>
          <w:sz w:val="20"/>
          <w:szCs w:val="20"/>
          <w:lang w:eastAsia="zh-CN"/>
        </w:rPr>
      </w:pPr>
      <w:r w:rsidRPr="00A579AD">
        <w:rPr>
          <w:rFonts w:ascii="Times New Roman" w:hAnsi="Times New Roman" w:cs="Times New Roman"/>
          <w:b/>
          <w:iCs/>
          <w:sz w:val="20"/>
          <w:szCs w:val="20"/>
        </w:rPr>
        <w:lastRenderedPageBreak/>
        <w:t>TABLE</w:t>
      </w:r>
      <w:r w:rsidR="00410075" w:rsidRPr="00A579A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63AE3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410075" w:rsidRPr="00A579AD">
        <w:rPr>
          <w:rFonts w:ascii="Times New Roman" w:hAnsi="Times New Roman" w:cs="Times New Roman"/>
          <w:sz w:val="20"/>
          <w:szCs w:val="20"/>
        </w:rPr>
        <w:t xml:space="preserve"> Relationship</w:t>
      </w:r>
      <w:r w:rsidR="00410075" w:rsidRPr="00A579AD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="00410075" w:rsidRPr="00A579AD">
        <w:rPr>
          <w:rFonts w:ascii="Times New Roman" w:hAnsi="Times New Roman" w:cs="Times New Roman"/>
          <w:sz w:val="20"/>
          <w:szCs w:val="20"/>
        </w:rPr>
        <w:t xml:space="preserve"> between </w:t>
      </w:r>
      <w:r w:rsidR="00410075" w:rsidRPr="00A579AD">
        <w:rPr>
          <w:rFonts w:ascii="Times New Roman" w:eastAsia="Times New Roman" w:hAnsi="Times New Roman" w:cs="Times New Roman"/>
          <w:sz w:val="20"/>
          <w:szCs w:val="20"/>
        </w:rPr>
        <w:t>Vitamin D</w:t>
      </w:r>
      <w:r w:rsidR="00410075" w:rsidRPr="00A579AD">
        <w:rPr>
          <w:rFonts w:ascii="Times New Roman" w:hAnsi="Times New Roman" w:cs="Times New Roman"/>
          <w:sz w:val="20"/>
          <w:szCs w:val="20"/>
        </w:rPr>
        <w:t xml:space="preserve"> and mortality in participants with </w:t>
      </w:r>
      <w:r w:rsidR="00410075" w:rsidRPr="00A579AD">
        <w:rPr>
          <w:rFonts w:ascii="Times New Roman" w:hAnsi="Times New Roman" w:cs="Times New Roman"/>
          <w:sz w:val="20"/>
          <w:szCs w:val="20"/>
          <w:lang w:eastAsia="zh-CN"/>
        </w:rPr>
        <w:t>diabetes mellitu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26"/>
        <w:gridCol w:w="2494"/>
        <w:gridCol w:w="8"/>
        <w:gridCol w:w="2636"/>
        <w:gridCol w:w="8"/>
        <w:gridCol w:w="2634"/>
      </w:tblGrid>
      <w:tr w:rsidR="00410075" w:rsidRPr="00A579AD" w14:paraId="03E64D73" w14:textId="77777777" w:rsidTr="003D3D97">
        <w:trPr>
          <w:tblHeader/>
          <w:jc w:val="center"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7696" w14:textId="77777777" w:rsidR="00410075" w:rsidRPr="00A579AD" w:rsidRDefault="00410075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2045" w14:textId="77777777" w:rsidR="00410075" w:rsidRPr="00A579AD" w:rsidRDefault="00410075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F7B8" w14:textId="77777777" w:rsidR="00410075" w:rsidRPr="00A579AD" w:rsidRDefault="00410075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230A" w14:textId="77777777" w:rsidR="00410075" w:rsidRPr="00A579AD" w:rsidRDefault="00410075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FE44" w14:textId="77777777" w:rsidR="00410075" w:rsidRPr="00A579AD" w:rsidRDefault="00410075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430E" w14:textId="77777777" w:rsidR="00410075" w:rsidRPr="00A579AD" w:rsidRDefault="00410075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5628A0" w:rsidRPr="00A579AD" w14:paraId="422A5849" w14:textId="77777777" w:rsidTr="005628A0">
        <w:trPr>
          <w:tblHeader/>
          <w:jc w:val="center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F4B1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8EC2" w14:textId="602CF705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H</w:t>
            </w:r>
            <w:r w:rsidRPr="00A57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 (95%CI)</w:t>
            </w:r>
          </w:p>
        </w:tc>
        <w:tc>
          <w:tcPr>
            <w:tcW w:w="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8E9B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6168" w14:textId="4848A3E6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H</w:t>
            </w:r>
            <w:r w:rsidRPr="00A57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 (95%CI)</w:t>
            </w:r>
          </w:p>
        </w:tc>
        <w:tc>
          <w:tcPr>
            <w:tcW w:w="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DA53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A9E4" w14:textId="103406EE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H</w:t>
            </w:r>
            <w:r w:rsidRPr="00A57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 (95%CI)</w:t>
            </w:r>
          </w:p>
        </w:tc>
      </w:tr>
      <w:tr w:rsidR="00410075" w:rsidRPr="00A579AD" w14:paraId="56E9CC80" w14:textId="77777777" w:rsidTr="003D3D97">
        <w:trPr>
          <w:trHeight w:val="500"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B4CB" w14:textId="77777777" w:rsidR="00410075" w:rsidRPr="00A579AD" w:rsidRDefault="00410075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410075" w:rsidRPr="00A579AD" w14:paraId="271D7697" w14:textId="77777777" w:rsidTr="00410075">
        <w:trPr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2E21" w14:textId="3B4182DE" w:rsidR="00410075" w:rsidRPr="00A579AD" w:rsidRDefault="00410075" w:rsidP="0041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Categories</w:t>
            </w:r>
          </w:p>
        </w:tc>
      </w:tr>
      <w:tr w:rsidR="005628A0" w:rsidRPr="00A579AD" w14:paraId="092BF237" w14:textId="77777777" w:rsidTr="005628A0">
        <w:trPr>
          <w:jc w:val="center"/>
        </w:trPr>
        <w:tc>
          <w:tcPr>
            <w:tcW w:w="8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D155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32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5CE4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  <w:p w14:paraId="06994EF4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86 (0.75 ~ 0.99)</w:t>
            </w:r>
          </w:p>
          <w:p w14:paraId="42769BFD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88 (0.76 ~ 1.01)</w:t>
            </w:r>
          </w:p>
          <w:p w14:paraId="525275A8" w14:textId="5B4B1F56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5 ~ 1.39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82A0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3AB3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  <w:p w14:paraId="5F42D1E6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71 (0.62 ~ 0.82)</w:t>
            </w:r>
          </w:p>
          <w:p w14:paraId="217B3B79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2 ~ 0.69)</w:t>
            </w:r>
          </w:p>
          <w:p w14:paraId="03E6E99F" w14:textId="0FA55F69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64 (0.55 ~ 0.74)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2CC3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984E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  <w:p w14:paraId="4D3BB06B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73 (0.64 ~ 0.84)</w:t>
            </w:r>
          </w:p>
          <w:p w14:paraId="05EBC8AC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6 ~ 0.76)</w:t>
            </w:r>
          </w:p>
          <w:p w14:paraId="3D553701" w14:textId="417E331E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71 (0.61 ~ 0.83)</w:t>
            </w:r>
          </w:p>
        </w:tc>
      </w:tr>
      <w:tr w:rsidR="005628A0" w:rsidRPr="00A579AD" w14:paraId="1CFDA35A" w14:textId="77777777" w:rsidTr="005628A0">
        <w:trPr>
          <w:jc w:val="center"/>
        </w:trPr>
        <w:tc>
          <w:tcPr>
            <w:tcW w:w="8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DB14" w14:textId="5693E20C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uartile 2</w:t>
            </w:r>
          </w:p>
        </w:tc>
        <w:tc>
          <w:tcPr>
            <w:tcW w:w="1326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2B5C" w14:textId="7688803E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3BBF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0DFF" w14:textId="1240AEA2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9D44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C42C" w14:textId="76FB9D40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8A0" w:rsidRPr="00A579AD" w14:paraId="2E64986D" w14:textId="77777777" w:rsidTr="005628A0">
        <w:trPr>
          <w:jc w:val="center"/>
        </w:trPr>
        <w:tc>
          <w:tcPr>
            <w:tcW w:w="8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8597" w14:textId="4594AE08" w:rsidR="005628A0" w:rsidRPr="00A579AD" w:rsidRDefault="005628A0" w:rsidP="0041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uartile 3</w:t>
            </w:r>
          </w:p>
        </w:tc>
        <w:tc>
          <w:tcPr>
            <w:tcW w:w="1326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FA08" w14:textId="1121E24B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D1DB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4EA4" w14:textId="57E07CB1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EA89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C5B0" w14:textId="3A32E03E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8A0" w:rsidRPr="00A579AD" w14:paraId="520F57C2" w14:textId="77777777" w:rsidTr="005628A0">
        <w:trPr>
          <w:jc w:val="center"/>
        </w:trPr>
        <w:tc>
          <w:tcPr>
            <w:tcW w:w="8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5CDF" w14:textId="1F3FEFD2" w:rsidR="005628A0" w:rsidRPr="00A579AD" w:rsidRDefault="005628A0" w:rsidP="0041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uartile 4</w:t>
            </w:r>
          </w:p>
        </w:tc>
        <w:tc>
          <w:tcPr>
            <w:tcW w:w="1326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5D6A" w14:textId="1D07E6BA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825A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6921" w14:textId="6EAAFF94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D63A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5025" w14:textId="680127DE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075" w:rsidRPr="00A579AD" w14:paraId="5DE6D17B" w14:textId="77777777" w:rsidTr="003D3D97">
        <w:trPr>
          <w:trHeight w:val="542"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8FC9" w14:textId="77777777" w:rsidR="00410075" w:rsidRPr="00A579AD" w:rsidRDefault="00410075" w:rsidP="003D3D97">
            <w:pP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:rsidR="00410075" w:rsidRPr="00A579AD" w14:paraId="1826E9A6" w14:textId="77777777" w:rsidTr="00410075">
        <w:trPr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31A2" w14:textId="6D8CBF26" w:rsidR="00410075" w:rsidRPr="00A579AD" w:rsidRDefault="00410075" w:rsidP="0041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Categories</w:t>
            </w:r>
          </w:p>
        </w:tc>
      </w:tr>
      <w:tr w:rsidR="005628A0" w:rsidRPr="00A579AD" w14:paraId="1B7D051B" w14:textId="77777777" w:rsidTr="005628A0">
        <w:trPr>
          <w:jc w:val="center"/>
        </w:trPr>
        <w:tc>
          <w:tcPr>
            <w:tcW w:w="8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37F5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32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1BDF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  <w:p w14:paraId="4FB223D0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86 (0.68 ~ 1.10)</w:t>
            </w:r>
          </w:p>
          <w:p w14:paraId="0014B3DD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90 (0.70 ~ 1.14)</w:t>
            </w:r>
          </w:p>
          <w:p w14:paraId="3B6C3D1C" w14:textId="3544DBD5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30 (1.02 ~ 1.65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2547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5E7F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  <w:p w14:paraId="56FCE25D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71 (0.55 ~ 0.90)</w:t>
            </w:r>
          </w:p>
          <w:p w14:paraId="3E84EB6B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59 (0.46 ~ 0.76)</w:t>
            </w:r>
          </w:p>
          <w:p w14:paraId="3B548631" w14:textId="0C48355A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64 (0.50 ~ 0.83)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D214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7B8B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  <w:p w14:paraId="02D63B79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72 (0.56 ~ 0.92)</w:t>
            </w:r>
          </w:p>
          <w:p w14:paraId="6FB4385E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0 ~ 0.84)</w:t>
            </w:r>
          </w:p>
          <w:p w14:paraId="6A3F5A6D" w14:textId="6FE35CD1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>0.74 (0.57 ~ 0.95)</w:t>
            </w:r>
          </w:p>
        </w:tc>
      </w:tr>
      <w:tr w:rsidR="005628A0" w:rsidRPr="00A579AD" w14:paraId="7AD290B2" w14:textId="77777777" w:rsidTr="005628A0">
        <w:trPr>
          <w:jc w:val="center"/>
        </w:trPr>
        <w:tc>
          <w:tcPr>
            <w:tcW w:w="8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99CD" w14:textId="2037D86B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uartile 2</w:t>
            </w:r>
          </w:p>
        </w:tc>
        <w:tc>
          <w:tcPr>
            <w:tcW w:w="1326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434F" w14:textId="7159138E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DEC8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55B5" w14:textId="2C84E8E3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C2FD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1AA9" w14:textId="2EB654A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8A0" w:rsidRPr="00A579AD" w14:paraId="2FF2C82E" w14:textId="77777777" w:rsidTr="005628A0">
        <w:trPr>
          <w:jc w:val="center"/>
        </w:trPr>
        <w:tc>
          <w:tcPr>
            <w:tcW w:w="8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EB8E" w14:textId="3A4EFC6B" w:rsidR="005628A0" w:rsidRPr="00A579AD" w:rsidRDefault="005628A0" w:rsidP="0041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uartile 3</w:t>
            </w:r>
          </w:p>
        </w:tc>
        <w:tc>
          <w:tcPr>
            <w:tcW w:w="1326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7082" w14:textId="73CA41BD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1CF8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0759" w14:textId="4AD3F2CE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8D9D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80E6" w14:textId="1C72EFDF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8A0" w:rsidRPr="00A579AD" w14:paraId="305F08AA" w14:textId="77777777" w:rsidTr="005628A0">
        <w:trPr>
          <w:jc w:val="center"/>
        </w:trPr>
        <w:tc>
          <w:tcPr>
            <w:tcW w:w="8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5146" w14:textId="11E1E269" w:rsidR="005628A0" w:rsidRPr="00A579AD" w:rsidRDefault="005628A0" w:rsidP="0041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uartile 4</w:t>
            </w:r>
          </w:p>
        </w:tc>
        <w:tc>
          <w:tcPr>
            <w:tcW w:w="13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B1A2" w14:textId="35D8C21E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6AD8" w14:textId="77777777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A201" w14:textId="6C40A949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C05B" w14:textId="77777777" w:rsidR="005628A0" w:rsidRPr="00A579AD" w:rsidRDefault="005628A0" w:rsidP="003D3D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8F6C" w14:textId="4D53A23F" w:rsidR="005628A0" w:rsidRPr="00A579AD" w:rsidRDefault="005628A0" w:rsidP="003D3D97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FE4FC6C" w14:textId="651B684F" w:rsidR="00410075" w:rsidRPr="00A579AD" w:rsidRDefault="00410075" w:rsidP="005628A0">
      <w:pPr>
        <w:spacing w:before="100" w:beforeAutospacing="1" w:after="0" w:line="360" w:lineRule="auto"/>
        <w:rPr>
          <w:rFonts w:ascii="Times New Roman" w:hAnsi="Times New Roman" w:cs="Times New Roman"/>
          <w:sz w:val="20"/>
          <w:szCs w:val="20"/>
        </w:rPr>
      </w:pPr>
      <w:r w:rsidRPr="00A579AD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A579AD">
        <w:rPr>
          <w:rFonts w:ascii="Times New Roman" w:hAnsi="Times New Roman" w:cs="Times New Roman"/>
          <w:sz w:val="20"/>
          <w:szCs w:val="20"/>
        </w:rPr>
        <w:t>Model 1: crude</w:t>
      </w:r>
    </w:p>
    <w:p w14:paraId="4EB4A209" w14:textId="77777777" w:rsidR="00410075" w:rsidRPr="00A579AD" w:rsidRDefault="00410075" w:rsidP="0041007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579AD">
        <w:rPr>
          <w:rFonts w:ascii="Times New Roman" w:hAnsi="Times New Roman" w:cs="Times New Roman"/>
          <w:sz w:val="20"/>
          <w:szCs w:val="20"/>
        </w:rPr>
        <w:t>Model 2: adjusted for Gender, Age, Race</w:t>
      </w:r>
    </w:p>
    <w:p w14:paraId="02B91534" w14:textId="77777777" w:rsidR="00410075" w:rsidRPr="00A579AD" w:rsidRDefault="00410075" w:rsidP="0041007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579AD">
        <w:rPr>
          <w:rFonts w:ascii="Times New Roman" w:hAnsi="Times New Roman" w:cs="Times New Roman"/>
          <w:sz w:val="20"/>
          <w:szCs w:val="20"/>
        </w:rPr>
        <w:t>Model 3: adjusted for Gender, Age, Race, Education Level, Marital Status, Family PIR, Smoke, Alcohol, Physical Activity, Hypertension, Coronary heart disease, Stroke</w:t>
      </w:r>
    </w:p>
    <w:p w14:paraId="116F2EE1" w14:textId="77777777" w:rsidR="00410075" w:rsidRPr="00A579AD" w:rsidRDefault="00410075" w:rsidP="0041007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579AD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A579AD">
        <w:rPr>
          <w:rFonts w:ascii="Times New Roman" w:hAnsi="Times New Roman" w:cs="Times New Roman"/>
          <w:sz w:val="20"/>
          <w:szCs w:val="20"/>
          <w:lang w:eastAsia="zh-CN"/>
        </w:rPr>
        <w:t xml:space="preserve"> H</w:t>
      </w:r>
      <w:r w:rsidRPr="00A579AD">
        <w:rPr>
          <w:rFonts w:ascii="Times New Roman" w:hAnsi="Times New Roman" w:cs="Times New Roman"/>
          <w:sz w:val="20"/>
          <w:szCs w:val="20"/>
        </w:rPr>
        <w:t>R, Hazard ratio; CI, Confidence interval.</w:t>
      </w:r>
    </w:p>
    <w:p w14:paraId="5DA64C05" w14:textId="77777777" w:rsidR="0023418F" w:rsidRPr="00A579AD" w:rsidRDefault="0023418F" w:rsidP="00410075">
      <w:pPr>
        <w:rPr>
          <w:rFonts w:ascii="Times New Roman" w:hAnsi="Times New Roman" w:cs="Times New Roman"/>
        </w:rPr>
      </w:pPr>
    </w:p>
    <w:sectPr w:rsidR="0023418F" w:rsidRPr="00A579AD" w:rsidSect="00BB2335">
      <w:footerReference w:type="even" r:id="rId6"/>
      <w:footerReference w:type="default" r:id="rId7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5888A2" w14:textId="77777777" w:rsidR="003A2D82" w:rsidRDefault="003A2D82" w:rsidP="00BB2335">
      <w:pPr>
        <w:spacing w:after="0"/>
      </w:pPr>
      <w:r>
        <w:separator/>
      </w:r>
    </w:p>
  </w:endnote>
  <w:endnote w:type="continuationSeparator" w:id="0">
    <w:p w14:paraId="45DF278C" w14:textId="77777777" w:rsidR="003A2D82" w:rsidRDefault="003A2D82" w:rsidP="00BB23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c"/>
      </w:rPr>
      <w:id w:val="1342282442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1646D497" w14:textId="77777777" w:rsidR="00006568" w:rsidRDefault="005B01A9" w:rsidP="00084E93">
        <w:pPr>
          <w:pStyle w:val="ab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36566C90" w14:textId="77777777" w:rsidR="00006568" w:rsidRDefault="00006568" w:rsidP="00676DF8">
    <w:pPr>
      <w:pStyle w:val="ab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c"/>
      </w:rPr>
      <w:id w:val="92861685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1D855718" w14:textId="77777777" w:rsidR="00006568" w:rsidRDefault="005B01A9" w:rsidP="00314E44">
        <w:pPr>
          <w:pStyle w:val="ab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141217"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14:paraId="1F6AF402" w14:textId="77777777" w:rsidR="00006568" w:rsidRDefault="00006568" w:rsidP="00676DF8">
    <w:pPr>
      <w:pStyle w:val="ab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36D10" w14:textId="77777777" w:rsidR="003A2D82" w:rsidRDefault="003A2D82" w:rsidP="00BB2335">
      <w:pPr>
        <w:spacing w:after="0"/>
      </w:pPr>
      <w:r>
        <w:separator/>
      </w:r>
    </w:p>
  </w:footnote>
  <w:footnote w:type="continuationSeparator" w:id="0">
    <w:p w14:paraId="667465F4" w14:textId="77777777" w:rsidR="003A2D82" w:rsidRDefault="003A2D82" w:rsidP="00BB233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625"/>
    <w:rsid w:val="00006568"/>
    <w:rsid w:val="000B6EE5"/>
    <w:rsid w:val="00141217"/>
    <w:rsid w:val="0023418F"/>
    <w:rsid w:val="0037582F"/>
    <w:rsid w:val="003A2D82"/>
    <w:rsid w:val="003C6825"/>
    <w:rsid w:val="00410075"/>
    <w:rsid w:val="0055286D"/>
    <w:rsid w:val="005628A0"/>
    <w:rsid w:val="005B01A9"/>
    <w:rsid w:val="00740273"/>
    <w:rsid w:val="0074421B"/>
    <w:rsid w:val="007E2799"/>
    <w:rsid w:val="00863AE3"/>
    <w:rsid w:val="008C4908"/>
    <w:rsid w:val="00923635"/>
    <w:rsid w:val="009E3BCB"/>
    <w:rsid w:val="00A579AD"/>
    <w:rsid w:val="00AE0426"/>
    <w:rsid w:val="00B74629"/>
    <w:rsid w:val="00BB2335"/>
    <w:rsid w:val="00BE7625"/>
    <w:rsid w:val="00DE38FE"/>
    <w:rsid w:val="00EC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32CC99"/>
  <w15:chartTrackingRefBased/>
  <w15:docId w15:val="{F0126574-16E9-497E-A82A-54E208F0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2335"/>
    <w:pPr>
      <w:spacing w:after="200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BE76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BE7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unhideWhenUsed/>
    <w:qFormat/>
    <w:rsid w:val="00BE76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BE76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BE7625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BE76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unhideWhenUsed/>
    <w:qFormat/>
    <w:rsid w:val="00BE76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unhideWhenUsed/>
    <w:qFormat/>
    <w:rsid w:val="00BE76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unhideWhenUsed/>
    <w:qFormat/>
    <w:rsid w:val="00BE76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E76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E7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BE7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BE7625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E7625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BE7625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BE7625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BE7625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BE76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BE76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BE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E76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BE76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E76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BE762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E762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E762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E7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BE762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E762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B23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BB2335"/>
    <w:rPr>
      <w:sz w:val="18"/>
      <w:szCs w:val="18"/>
    </w:rPr>
  </w:style>
  <w:style w:type="paragraph" w:styleId="ab">
    <w:name w:val="footer"/>
    <w:basedOn w:val="a"/>
    <w:link w:val="Char4"/>
    <w:unhideWhenUsed/>
    <w:rsid w:val="00BB23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b"/>
    <w:rsid w:val="00BB2335"/>
    <w:rPr>
      <w:sz w:val="18"/>
      <w:szCs w:val="18"/>
    </w:rPr>
  </w:style>
  <w:style w:type="character" w:styleId="ac">
    <w:name w:val="page number"/>
    <w:basedOn w:val="a0"/>
    <w:semiHidden/>
    <w:unhideWhenUsed/>
    <w:rsid w:val="00BB2335"/>
  </w:style>
  <w:style w:type="paragraph" w:styleId="ad">
    <w:name w:val="Body Text"/>
    <w:basedOn w:val="a"/>
    <w:link w:val="Char5"/>
    <w:qFormat/>
    <w:rsid w:val="00410075"/>
    <w:pPr>
      <w:spacing w:before="180" w:after="180"/>
    </w:pPr>
  </w:style>
  <w:style w:type="character" w:customStyle="1" w:styleId="Char5">
    <w:name w:val="正文文本 Char"/>
    <w:basedOn w:val="a0"/>
    <w:link w:val="ad"/>
    <w:rsid w:val="00410075"/>
    <w:rPr>
      <w:kern w:val="0"/>
      <w:sz w:val="24"/>
      <w:szCs w:val="24"/>
      <w:lang w:eastAsia="en-US"/>
    </w:rPr>
  </w:style>
  <w:style w:type="paragraph" w:customStyle="1" w:styleId="b">
    <w:name w:val="b"/>
    <w:basedOn w:val="a"/>
    <w:rsid w:val="00A579AD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styleId="ae">
    <w:name w:val="Normal (Web)"/>
    <w:basedOn w:val="a"/>
    <w:uiPriority w:val="99"/>
    <w:semiHidden/>
    <w:unhideWhenUsed/>
    <w:rsid w:val="00A579AD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83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99</Words>
  <Characters>2333</Characters>
  <Application>Microsoft Office Word</Application>
  <DocSecurity>0</DocSecurity>
  <Lines>59</Lines>
  <Paragraphs>25</Paragraphs>
  <ScaleCrop>false</ScaleCrop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n LI</dc:creator>
  <cp:keywords/>
  <dc:description/>
  <cp:lastModifiedBy>Wenjian Li</cp:lastModifiedBy>
  <cp:revision>16</cp:revision>
  <dcterms:created xsi:type="dcterms:W3CDTF">2024-07-16T02:11:00Z</dcterms:created>
  <dcterms:modified xsi:type="dcterms:W3CDTF">2024-11-1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500391be72f330073d852da663a5930de02c6d60c97da26a1b2425a4a09c8</vt:lpwstr>
  </property>
</Properties>
</file>